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E9F21E" w14:textId="6E4F3314" w:rsidR="00C77B3C" w:rsidRPr="00C77B3C" w:rsidRDefault="00C77B3C" w:rsidP="00C77B3C">
      <w:pPr>
        <w:pBdr>
          <w:between w:val="single" w:sz="4" w:space="1" w:color="auto"/>
        </w:pBdr>
        <w:shd w:val="clear" w:color="auto" w:fill="FFFFFF" w:themeFill="background1"/>
        <w:tabs>
          <w:tab w:val="right" w:pos="9026"/>
        </w:tabs>
        <w:rPr>
          <w:rFonts w:ascii="Segoe UI" w:hAnsi="Segoe UI" w:cs="Segoe UI"/>
          <w:b/>
          <w:bCs/>
          <w:szCs w:val="24"/>
        </w:rPr>
      </w:pPr>
      <w:r>
        <w:rPr>
          <w:rFonts w:ascii="Segoe UI" w:hAnsi="Segoe UI" w:cs="Segoe UI"/>
          <w:b/>
          <w:bCs/>
          <w:szCs w:val="24"/>
        </w:rPr>
        <w:t>Appendix 2 - Checklist</w:t>
      </w:r>
      <w:bookmarkStart w:id="0" w:name="_GoBack"/>
      <w:bookmarkEnd w:id="0"/>
    </w:p>
    <w:p w14:paraId="0AF2E9FF" w14:textId="4DBF1DE0" w:rsidR="00166836" w:rsidRDefault="00166836" w:rsidP="00166836">
      <w:pPr>
        <w:pBdr>
          <w:between w:val="single" w:sz="4" w:space="1" w:color="auto"/>
        </w:pBdr>
        <w:shd w:val="clear" w:color="auto" w:fill="FFFFFF" w:themeFill="background1"/>
        <w:tabs>
          <w:tab w:val="right" w:pos="9026"/>
        </w:tabs>
        <w:jc w:val="center"/>
        <w:rPr>
          <w:rFonts w:ascii="Segoe UI" w:hAnsi="Segoe UI" w:cs="Segoe UI"/>
          <w:b/>
          <w:bCs/>
          <w:color w:val="4472C4" w:themeColor="accent5"/>
          <w:sz w:val="32"/>
          <w:szCs w:val="32"/>
        </w:rPr>
      </w:pPr>
      <w:r>
        <w:rPr>
          <w:rFonts w:ascii="Segoe UI" w:hAnsi="Segoe UI" w:cs="Segoe UI"/>
          <w:b/>
          <w:bCs/>
          <w:color w:val="4472C4" w:themeColor="accent5"/>
          <w:sz w:val="32"/>
          <w:szCs w:val="32"/>
        </w:rPr>
        <w:t>FIDELITY</w:t>
      </w:r>
    </w:p>
    <w:p w14:paraId="3B3B2A4B" w14:textId="242130CF" w:rsidR="00166836" w:rsidRPr="00473B8C" w:rsidRDefault="00166836" w:rsidP="00166836">
      <w:pPr>
        <w:pBdr>
          <w:between w:val="single" w:sz="4" w:space="1" w:color="auto"/>
        </w:pBdr>
        <w:shd w:val="clear" w:color="auto" w:fill="FFFFFF" w:themeFill="background1"/>
        <w:tabs>
          <w:tab w:val="right" w:pos="9026"/>
        </w:tabs>
        <w:jc w:val="center"/>
        <w:rPr>
          <w:rFonts w:ascii="Segoe UI" w:hAnsi="Segoe UI" w:cs="Segoe UI"/>
          <w:b/>
          <w:bCs/>
          <w:szCs w:val="24"/>
        </w:rPr>
      </w:pPr>
      <w:r w:rsidRPr="00473B8C">
        <w:rPr>
          <w:rFonts w:ascii="Segoe UI" w:hAnsi="Segoe UI" w:cs="Segoe UI"/>
          <w:b/>
          <w:bCs/>
          <w:szCs w:val="24"/>
        </w:rPr>
        <w:t xml:space="preserve">FACE-TO-FACE </w:t>
      </w:r>
      <w:r w:rsidR="00473B8C" w:rsidRPr="00473B8C">
        <w:rPr>
          <w:rFonts w:ascii="Segoe UI" w:hAnsi="Segoe UI" w:cs="Segoe UI"/>
          <w:b/>
          <w:bCs/>
          <w:szCs w:val="24"/>
        </w:rPr>
        <w:t>IN</w:t>
      </w:r>
      <w:r w:rsidR="00473B8C">
        <w:rPr>
          <w:rFonts w:ascii="Segoe UI" w:hAnsi="Segoe UI" w:cs="Segoe UI"/>
          <w:b/>
          <w:bCs/>
          <w:szCs w:val="24"/>
        </w:rPr>
        <w:t>T</w:t>
      </w:r>
      <w:r w:rsidR="00473B8C" w:rsidRPr="00473B8C">
        <w:rPr>
          <w:rFonts w:ascii="Segoe UI" w:hAnsi="Segoe UI" w:cs="Segoe UI"/>
          <w:b/>
          <w:bCs/>
          <w:szCs w:val="24"/>
        </w:rPr>
        <w:t>ERVIEW</w:t>
      </w:r>
    </w:p>
    <w:tbl>
      <w:tblPr>
        <w:tblStyle w:val="LightList"/>
        <w:tblW w:w="10129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7144"/>
        <w:gridCol w:w="1634"/>
      </w:tblGrid>
      <w:tr w:rsidR="00D3349E" w:rsidRPr="00732A8A" w14:paraId="5D2B86E9" w14:textId="77777777" w:rsidTr="00B00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2F5496" w:themeFill="accent5" w:themeFillShade="BF"/>
          </w:tcPr>
          <w:p w14:paraId="71C75DD3" w14:textId="2B4B7156" w:rsidR="00D3349E" w:rsidRPr="00B007BD" w:rsidRDefault="00D3349E" w:rsidP="009307EC">
            <w:pPr>
              <w:rPr>
                <w:bCs w:val="0"/>
                <w:szCs w:val="24"/>
              </w:rPr>
            </w:pPr>
            <w:r w:rsidRPr="00B007BD">
              <w:rPr>
                <w:bCs w:val="0"/>
                <w:szCs w:val="24"/>
              </w:rPr>
              <w:t xml:space="preserve">   </w:t>
            </w:r>
            <w:r w:rsidR="00B007BD" w:rsidRPr="00B007BD">
              <w:rPr>
                <w:bCs w:val="0"/>
                <w:szCs w:val="24"/>
              </w:rPr>
              <w:t>PART. ID:</w:t>
            </w:r>
          </w:p>
        </w:tc>
        <w:tc>
          <w:tcPr>
            <w:tcW w:w="7144" w:type="dxa"/>
            <w:shd w:val="clear" w:color="auto" w:fill="2F5496" w:themeFill="accent5" w:themeFillShade="BF"/>
          </w:tcPr>
          <w:p w14:paraId="7F506D99" w14:textId="77777777" w:rsidR="00D3349E" w:rsidRDefault="00D3349E" w:rsidP="00930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FIDELITY CHECKLIST </w:t>
            </w:r>
          </w:p>
          <w:p w14:paraId="4B898D27" w14:textId="5C4AD62A" w:rsidR="00D3349E" w:rsidRDefault="00D3349E" w:rsidP="00930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634" w:type="dxa"/>
            <w:shd w:val="clear" w:color="auto" w:fill="2F5496" w:themeFill="accent5" w:themeFillShade="BF"/>
          </w:tcPr>
          <w:p w14:paraId="47A9EE65" w14:textId="77777777" w:rsidR="00D3349E" w:rsidRPr="00732A8A" w:rsidRDefault="00D3349E" w:rsidP="00B007B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ATE COMPLETED</w:t>
            </w:r>
          </w:p>
        </w:tc>
      </w:tr>
      <w:tr w:rsidR="00D3349E" w:rsidRPr="00732A8A" w14:paraId="0BC65C19" w14:textId="77777777" w:rsidTr="0022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69E379E6" w14:textId="263CB74A" w:rsidR="00D3349E" w:rsidRDefault="00D3349E" w:rsidP="00166836">
            <w:pPr>
              <w:spacing w:after="0" w:line="240" w:lineRule="auto"/>
              <w:rPr>
                <w:noProof/>
                <w:szCs w:val="24"/>
                <w:lang w:eastAsia="en-AU"/>
              </w:rPr>
            </w:pPr>
          </w:p>
        </w:tc>
        <w:tc>
          <w:tcPr>
            <w:tcW w:w="7144" w:type="dxa"/>
          </w:tcPr>
          <w:p w14:paraId="56C863EA" w14:textId="4342C19D" w:rsidR="00D3349E" w:rsidRDefault="0031555C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Complete</w:t>
            </w:r>
            <w:r w:rsidR="0060530C">
              <w:rPr>
                <w:b/>
              </w:rPr>
              <w:t>d</w:t>
            </w:r>
            <w:r>
              <w:rPr>
                <w:b/>
              </w:rPr>
              <w:t xml:space="preserve"> CELPI CARER DIRECTED NEEDS Ax</w:t>
            </w:r>
          </w:p>
        </w:tc>
        <w:tc>
          <w:tcPr>
            <w:tcW w:w="1634" w:type="dxa"/>
          </w:tcPr>
          <w:p w14:paraId="60ADEF68" w14:textId="77777777" w:rsidR="00D3349E" w:rsidRPr="00732A8A" w:rsidRDefault="00D3349E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31555C" w:rsidRPr="00732A8A" w14:paraId="0B641F4C" w14:textId="77777777" w:rsidTr="00221CA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3F959ED7" w14:textId="025048B2" w:rsidR="0031555C" w:rsidRDefault="0031555C" w:rsidP="00166836">
            <w:pPr>
              <w:spacing w:after="0" w:line="240" w:lineRule="auto"/>
              <w:rPr>
                <w:noProof/>
                <w:szCs w:val="24"/>
                <w:lang w:eastAsia="en-AU"/>
              </w:rPr>
            </w:pPr>
          </w:p>
        </w:tc>
        <w:tc>
          <w:tcPr>
            <w:tcW w:w="7144" w:type="dxa"/>
          </w:tcPr>
          <w:p w14:paraId="69FB63C9" w14:textId="35349592" w:rsidR="0031555C" w:rsidRDefault="0031555C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Educate</w:t>
            </w:r>
            <w:r w:rsidR="0060530C">
              <w:rPr>
                <w:b/>
              </w:rPr>
              <w:t>d</w:t>
            </w:r>
            <w:r>
              <w:rPr>
                <w:b/>
              </w:rPr>
              <w:t xml:space="preserve"> carer on use of </w:t>
            </w:r>
            <w:r w:rsidR="0060530C">
              <w:rPr>
                <w:b/>
              </w:rPr>
              <w:t>the Symptom Assessment Scale (</w:t>
            </w:r>
            <w:r>
              <w:rPr>
                <w:b/>
              </w:rPr>
              <w:t>SAS</w:t>
            </w:r>
            <w:r w:rsidR="0060530C">
              <w:rPr>
                <w:b/>
              </w:rPr>
              <w:t>)</w:t>
            </w:r>
          </w:p>
        </w:tc>
        <w:tc>
          <w:tcPr>
            <w:tcW w:w="1634" w:type="dxa"/>
          </w:tcPr>
          <w:p w14:paraId="6C30135F" w14:textId="77777777" w:rsidR="0031555C" w:rsidRPr="00732A8A" w:rsidRDefault="0031555C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D3349E" w:rsidRPr="00732A8A" w14:paraId="2BB74265" w14:textId="77777777" w:rsidTr="0022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53C7F376" w14:textId="5D019656" w:rsidR="00D3349E" w:rsidRDefault="00D3349E" w:rsidP="00166836">
            <w:pPr>
              <w:spacing w:after="0" w:line="240" w:lineRule="auto"/>
              <w:rPr>
                <w:szCs w:val="24"/>
              </w:rPr>
            </w:pPr>
          </w:p>
          <w:p w14:paraId="38D3E18A" w14:textId="77777777" w:rsidR="00D3349E" w:rsidRPr="00732A8A" w:rsidRDefault="00D3349E" w:rsidP="00166836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7144" w:type="dxa"/>
          </w:tcPr>
          <w:p w14:paraId="338045A6" w14:textId="56AA20BF" w:rsidR="00D3349E" w:rsidRPr="0031555C" w:rsidRDefault="0031555C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31555C">
              <w:rPr>
                <w:b/>
                <w:bCs/>
                <w:szCs w:val="24"/>
              </w:rPr>
              <w:t>Using the SAS, identif</w:t>
            </w:r>
            <w:r w:rsidR="0060530C">
              <w:rPr>
                <w:b/>
                <w:bCs/>
                <w:szCs w:val="24"/>
              </w:rPr>
              <w:t>ied</w:t>
            </w:r>
            <w:r w:rsidRPr="0031555C">
              <w:rPr>
                <w:b/>
                <w:bCs/>
                <w:szCs w:val="24"/>
              </w:rPr>
              <w:t xml:space="preserve"> carers perceptions about care recipient’s current symptoms. </w:t>
            </w:r>
          </w:p>
        </w:tc>
        <w:tc>
          <w:tcPr>
            <w:tcW w:w="1634" w:type="dxa"/>
          </w:tcPr>
          <w:p w14:paraId="5AFCB4F7" w14:textId="77777777" w:rsidR="00D3349E" w:rsidRPr="00732A8A" w:rsidRDefault="00D3349E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31555C" w:rsidRPr="00732A8A" w14:paraId="55B00A2B" w14:textId="77777777" w:rsidTr="00221CAE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419241F7" w14:textId="20F1563F" w:rsidR="0031555C" w:rsidRDefault="0031555C" w:rsidP="00166836">
            <w:pPr>
              <w:spacing w:after="0" w:line="240" w:lineRule="auto"/>
              <w:rPr>
                <w:noProof/>
                <w:szCs w:val="24"/>
                <w:lang w:eastAsia="en-AU"/>
              </w:rPr>
            </w:pPr>
          </w:p>
        </w:tc>
        <w:tc>
          <w:tcPr>
            <w:tcW w:w="7144" w:type="dxa"/>
          </w:tcPr>
          <w:p w14:paraId="22F983B6" w14:textId="18ECF979" w:rsidR="0031555C" w:rsidRPr="0031555C" w:rsidRDefault="0031555C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31555C">
              <w:rPr>
                <w:b/>
                <w:bCs/>
                <w:szCs w:val="24"/>
              </w:rPr>
              <w:t>Identif</w:t>
            </w:r>
            <w:r w:rsidR="0060530C">
              <w:rPr>
                <w:b/>
                <w:bCs/>
                <w:szCs w:val="24"/>
              </w:rPr>
              <w:t>ied</w:t>
            </w:r>
            <w:r w:rsidRPr="0031555C">
              <w:rPr>
                <w:b/>
                <w:bCs/>
                <w:szCs w:val="24"/>
              </w:rPr>
              <w:t xml:space="preserve"> carer’s understanding of symptom management. Provide</w:t>
            </w:r>
            <w:r w:rsidR="0060530C">
              <w:rPr>
                <w:b/>
                <w:bCs/>
                <w:szCs w:val="24"/>
              </w:rPr>
              <w:t>d</w:t>
            </w:r>
            <w:r w:rsidRPr="0031555C">
              <w:rPr>
                <w:b/>
                <w:bCs/>
                <w:szCs w:val="24"/>
              </w:rPr>
              <w:t xml:space="preserve"> education where appropriate or flag</w:t>
            </w:r>
            <w:r w:rsidR="0060530C">
              <w:rPr>
                <w:b/>
                <w:bCs/>
                <w:szCs w:val="24"/>
              </w:rPr>
              <w:t>ged</w:t>
            </w:r>
            <w:r w:rsidRPr="0031555C">
              <w:rPr>
                <w:b/>
                <w:bCs/>
                <w:szCs w:val="24"/>
              </w:rPr>
              <w:t xml:space="preserve"> for referral.</w:t>
            </w:r>
          </w:p>
        </w:tc>
        <w:tc>
          <w:tcPr>
            <w:tcW w:w="1634" w:type="dxa"/>
          </w:tcPr>
          <w:p w14:paraId="593EB4EF" w14:textId="77777777" w:rsidR="0031555C" w:rsidRPr="00732A8A" w:rsidRDefault="0031555C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166836" w:rsidRPr="00732A8A" w14:paraId="3FAFFFDE" w14:textId="77777777" w:rsidTr="0022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2B1A8847" w14:textId="77777777" w:rsidR="00166836" w:rsidRDefault="00166836" w:rsidP="00166836">
            <w:pPr>
              <w:spacing w:after="0" w:line="240" w:lineRule="auto"/>
              <w:rPr>
                <w:noProof/>
                <w:szCs w:val="24"/>
                <w:lang w:eastAsia="en-AU"/>
              </w:rPr>
            </w:pPr>
          </w:p>
        </w:tc>
        <w:tc>
          <w:tcPr>
            <w:tcW w:w="7144" w:type="dxa"/>
          </w:tcPr>
          <w:p w14:paraId="33EAE675" w14:textId="5DF7B9FE" w:rsidR="00166836" w:rsidRPr="0031555C" w:rsidRDefault="00166836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etermined current needs for equipment</w:t>
            </w:r>
          </w:p>
        </w:tc>
        <w:tc>
          <w:tcPr>
            <w:tcW w:w="1634" w:type="dxa"/>
          </w:tcPr>
          <w:p w14:paraId="5597E81A" w14:textId="77777777" w:rsidR="00166836" w:rsidRPr="00732A8A" w:rsidRDefault="00166836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D3349E" w:rsidRPr="00732A8A" w14:paraId="29CEA103" w14:textId="77777777" w:rsidTr="00221CAE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307AEE4A" w14:textId="65867E62" w:rsidR="00D3349E" w:rsidRDefault="00D3349E" w:rsidP="00166836">
            <w:pPr>
              <w:spacing w:after="0" w:line="240" w:lineRule="auto"/>
              <w:rPr>
                <w:szCs w:val="24"/>
              </w:rPr>
            </w:pPr>
          </w:p>
          <w:p w14:paraId="77145F4D" w14:textId="77777777" w:rsidR="00D3349E" w:rsidRPr="00732A8A" w:rsidRDefault="00D3349E" w:rsidP="00166836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7144" w:type="dxa"/>
          </w:tcPr>
          <w:p w14:paraId="639905AE" w14:textId="6CF5161D" w:rsidR="00D3349E" w:rsidRPr="0031555C" w:rsidRDefault="0031555C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31555C">
              <w:rPr>
                <w:b/>
                <w:bCs/>
                <w:szCs w:val="24"/>
              </w:rPr>
              <w:t>Confirm</w:t>
            </w:r>
            <w:r w:rsidR="0060530C">
              <w:rPr>
                <w:b/>
                <w:bCs/>
                <w:szCs w:val="24"/>
              </w:rPr>
              <w:t>ed</w:t>
            </w:r>
            <w:r w:rsidRPr="0031555C">
              <w:rPr>
                <w:b/>
                <w:bCs/>
                <w:szCs w:val="24"/>
              </w:rPr>
              <w:t xml:space="preserve"> carer’s understanding of stages of dementia and the dying process. Provide</w:t>
            </w:r>
            <w:r w:rsidR="0060530C">
              <w:rPr>
                <w:b/>
                <w:bCs/>
                <w:szCs w:val="24"/>
              </w:rPr>
              <w:t>d</w:t>
            </w:r>
            <w:r w:rsidRPr="0031555C">
              <w:rPr>
                <w:b/>
                <w:bCs/>
                <w:szCs w:val="24"/>
              </w:rPr>
              <w:t xml:space="preserve"> education if the carer </w:t>
            </w:r>
            <w:r w:rsidR="0060530C">
              <w:rPr>
                <w:b/>
                <w:bCs/>
                <w:szCs w:val="24"/>
              </w:rPr>
              <w:t>was</w:t>
            </w:r>
            <w:r w:rsidRPr="0031555C">
              <w:rPr>
                <w:b/>
                <w:bCs/>
                <w:szCs w:val="24"/>
              </w:rPr>
              <w:t xml:space="preserve"> willing.</w:t>
            </w:r>
          </w:p>
        </w:tc>
        <w:tc>
          <w:tcPr>
            <w:tcW w:w="1634" w:type="dxa"/>
          </w:tcPr>
          <w:p w14:paraId="007BD608" w14:textId="77777777" w:rsidR="00D3349E" w:rsidRPr="00732A8A" w:rsidRDefault="00D3349E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D3349E" w:rsidRPr="00732A8A" w14:paraId="2669A503" w14:textId="77777777" w:rsidTr="0022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7703BB17" w14:textId="73AB6B16" w:rsidR="00D3349E" w:rsidRDefault="00D3349E" w:rsidP="00166836">
            <w:pPr>
              <w:spacing w:after="0" w:line="240" w:lineRule="auto"/>
              <w:rPr>
                <w:szCs w:val="24"/>
              </w:rPr>
            </w:pPr>
          </w:p>
          <w:p w14:paraId="652D663D" w14:textId="77777777" w:rsidR="00D3349E" w:rsidRPr="00732A8A" w:rsidRDefault="00D3349E" w:rsidP="00166836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7144" w:type="dxa"/>
          </w:tcPr>
          <w:p w14:paraId="19B82494" w14:textId="6AFB8010" w:rsidR="00D3349E" w:rsidRPr="0031555C" w:rsidRDefault="0031555C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31555C">
              <w:rPr>
                <w:b/>
                <w:bCs/>
                <w:szCs w:val="24"/>
              </w:rPr>
              <w:t>Confirm</w:t>
            </w:r>
            <w:r w:rsidR="0060530C">
              <w:rPr>
                <w:b/>
                <w:bCs/>
                <w:szCs w:val="24"/>
              </w:rPr>
              <w:t>ed</w:t>
            </w:r>
            <w:r w:rsidRPr="0031555C">
              <w:rPr>
                <w:b/>
                <w:bCs/>
                <w:szCs w:val="24"/>
              </w:rPr>
              <w:t xml:space="preserve"> whether an ACP has been </w:t>
            </w:r>
            <w:r w:rsidR="0060530C">
              <w:rPr>
                <w:b/>
                <w:bCs/>
                <w:szCs w:val="24"/>
              </w:rPr>
              <w:t>actioned</w:t>
            </w:r>
            <w:r w:rsidRPr="0031555C">
              <w:rPr>
                <w:b/>
                <w:bCs/>
                <w:szCs w:val="24"/>
              </w:rPr>
              <w:t>.</w:t>
            </w:r>
            <w:r w:rsidR="0060530C">
              <w:rPr>
                <w:b/>
                <w:bCs/>
                <w:szCs w:val="24"/>
              </w:rPr>
              <w:t xml:space="preserve"> If not,</w:t>
            </w:r>
            <w:r w:rsidRPr="0031555C">
              <w:rPr>
                <w:b/>
                <w:bCs/>
                <w:szCs w:val="24"/>
              </w:rPr>
              <w:t xml:space="preserve"> </w:t>
            </w:r>
            <w:r w:rsidR="0060530C">
              <w:rPr>
                <w:b/>
                <w:bCs/>
                <w:szCs w:val="24"/>
              </w:rPr>
              <w:t>p</w:t>
            </w:r>
            <w:r w:rsidRPr="0031555C">
              <w:rPr>
                <w:b/>
                <w:bCs/>
                <w:szCs w:val="24"/>
              </w:rPr>
              <w:t>rovide</w:t>
            </w:r>
            <w:r w:rsidR="0060530C">
              <w:rPr>
                <w:b/>
                <w:bCs/>
                <w:szCs w:val="24"/>
              </w:rPr>
              <w:t>d</w:t>
            </w:r>
            <w:r w:rsidRPr="0031555C">
              <w:rPr>
                <w:b/>
                <w:bCs/>
                <w:szCs w:val="24"/>
              </w:rPr>
              <w:t xml:space="preserve"> education and resources</w:t>
            </w:r>
            <w:r w:rsidR="0060530C">
              <w:rPr>
                <w:b/>
                <w:bCs/>
                <w:szCs w:val="24"/>
              </w:rPr>
              <w:t xml:space="preserve"> and </w:t>
            </w:r>
            <w:r w:rsidRPr="0031555C">
              <w:rPr>
                <w:b/>
                <w:bCs/>
                <w:szCs w:val="24"/>
              </w:rPr>
              <w:t>flag</w:t>
            </w:r>
            <w:r w:rsidR="0060530C">
              <w:rPr>
                <w:b/>
                <w:bCs/>
                <w:szCs w:val="24"/>
              </w:rPr>
              <w:t>ged</w:t>
            </w:r>
            <w:r w:rsidRPr="0031555C">
              <w:rPr>
                <w:b/>
                <w:bCs/>
                <w:szCs w:val="24"/>
              </w:rPr>
              <w:t xml:space="preserve"> for referral</w:t>
            </w:r>
          </w:p>
        </w:tc>
        <w:tc>
          <w:tcPr>
            <w:tcW w:w="1634" w:type="dxa"/>
          </w:tcPr>
          <w:p w14:paraId="48600341" w14:textId="77777777" w:rsidR="00D3349E" w:rsidRPr="00732A8A" w:rsidRDefault="00D3349E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60530C" w:rsidRPr="00732A8A" w14:paraId="633EF043" w14:textId="77777777" w:rsidTr="00221CAE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5417D6FF" w14:textId="77777777" w:rsidR="0060530C" w:rsidRDefault="0060530C" w:rsidP="00166836">
            <w:pPr>
              <w:spacing w:after="0" w:line="240" w:lineRule="auto"/>
              <w:rPr>
                <w:noProof/>
                <w:szCs w:val="24"/>
                <w:lang w:eastAsia="en-AU"/>
              </w:rPr>
            </w:pPr>
          </w:p>
        </w:tc>
        <w:tc>
          <w:tcPr>
            <w:tcW w:w="7144" w:type="dxa"/>
          </w:tcPr>
          <w:p w14:paraId="319FDB4B" w14:textId="616CB04E" w:rsidR="0060530C" w:rsidRPr="0031555C" w:rsidRDefault="0060530C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etermined carer’s perception of their care recipient’s future needs</w:t>
            </w:r>
          </w:p>
        </w:tc>
        <w:tc>
          <w:tcPr>
            <w:tcW w:w="1634" w:type="dxa"/>
          </w:tcPr>
          <w:p w14:paraId="5CAC90E1" w14:textId="77777777" w:rsidR="0060530C" w:rsidRPr="00732A8A" w:rsidRDefault="0060530C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D3349E" w:rsidRPr="00732A8A" w14:paraId="272266E9" w14:textId="77777777" w:rsidTr="00B0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3DEC3A1C" w14:textId="12382401" w:rsidR="00D3349E" w:rsidRDefault="00D3349E" w:rsidP="00166836">
            <w:pPr>
              <w:spacing w:after="0" w:line="240" w:lineRule="auto"/>
              <w:rPr>
                <w:noProof/>
                <w:szCs w:val="24"/>
                <w:lang w:eastAsia="en-AU"/>
              </w:rPr>
            </w:pPr>
          </w:p>
        </w:tc>
        <w:tc>
          <w:tcPr>
            <w:tcW w:w="7144" w:type="dxa"/>
          </w:tcPr>
          <w:p w14:paraId="2A7E0BBB" w14:textId="500B2ABD" w:rsidR="00D3349E" w:rsidRPr="003218EE" w:rsidRDefault="0060530C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Determined whether the care recipient met criteria for specialist palliative care referral</w:t>
            </w:r>
          </w:p>
        </w:tc>
        <w:tc>
          <w:tcPr>
            <w:tcW w:w="1634" w:type="dxa"/>
          </w:tcPr>
          <w:p w14:paraId="4094CA51" w14:textId="77777777" w:rsidR="00D3349E" w:rsidRPr="00732A8A" w:rsidRDefault="00D3349E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60530C" w:rsidRPr="00732A8A" w14:paraId="74760904" w14:textId="77777777" w:rsidTr="00221CA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03F4EFEC" w14:textId="77777777" w:rsidR="0060530C" w:rsidRDefault="0060530C" w:rsidP="00166836">
            <w:pPr>
              <w:spacing w:after="0" w:line="240" w:lineRule="auto"/>
              <w:rPr>
                <w:noProof/>
                <w:szCs w:val="24"/>
                <w:lang w:eastAsia="en-AU"/>
              </w:rPr>
            </w:pPr>
          </w:p>
        </w:tc>
        <w:tc>
          <w:tcPr>
            <w:tcW w:w="7144" w:type="dxa"/>
          </w:tcPr>
          <w:p w14:paraId="66A4D96B" w14:textId="21B4802C" w:rsidR="0060530C" w:rsidRDefault="0060530C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Explained the referral process for Silverchain or MPaCCS</w:t>
            </w:r>
          </w:p>
        </w:tc>
        <w:tc>
          <w:tcPr>
            <w:tcW w:w="1634" w:type="dxa"/>
          </w:tcPr>
          <w:p w14:paraId="5D35CFE9" w14:textId="77777777" w:rsidR="0060530C" w:rsidRPr="00732A8A" w:rsidRDefault="0060530C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D3349E" w:rsidRPr="00732A8A" w14:paraId="21612975" w14:textId="77777777" w:rsidTr="0022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6DD2B82E" w14:textId="0EC9FB54" w:rsidR="00D3349E" w:rsidRDefault="00D3349E" w:rsidP="00166836">
            <w:pPr>
              <w:spacing w:after="0" w:line="240" w:lineRule="auto"/>
              <w:rPr>
                <w:szCs w:val="24"/>
              </w:rPr>
            </w:pPr>
          </w:p>
          <w:p w14:paraId="47F0BE1D" w14:textId="77777777" w:rsidR="00D3349E" w:rsidRPr="00732A8A" w:rsidRDefault="00D3349E" w:rsidP="00166836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7144" w:type="dxa"/>
          </w:tcPr>
          <w:p w14:paraId="79BA2CAF" w14:textId="489ACA42" w:rsidR="00D3349E" w:rsidRPr="0060530C" w:rsidRDefault="0060530C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60530C">
              <w:rPr>
                <w:b/>
                <w:bCs/>
                <w:szCs w:val="24"/>
              </w:rPr>
              <w:t>Determined whether or not the carer wanted a referral?</w:t>
            </w:r>
          </w:p>
        </w:tc>
        <w:tc>
          <w:tcPr>
            <w:tcW w:w="1634" w:type="dxa"/>
          </w:tcPr>
          <w:p w14:paraId="765120B8" w14:textId="77777777" w:rsidR="00D3349E" w:rsidRPr="00732A8A" w:rsidRDefault="00D3349E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166836" w:rsidRPr="00732A8A" w14:paraId="628C2BFA" w14:textId="77777777" w:rsidTr="00221CAE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714E628C" w14:textId="77777777" w:rsidR="00166836" w:rsidRDefault="00166836" w:rsidP="00166836">
            <w:pPr>
              <w:spacing w:after="0" w:line="240" w:lineRule="auto"/>
              <w:rPr>
                <w:noProof/>
                <w:szCs w:val="24"/>
                <w:lang w:eastAsia="en-AU"/>
              </w:rPr>
            </w:pPr>
          </w:p>
        </w:tc>
        <w:tc>
          <w:tcPr>
            <w:tcW w:w="7144" w:type="dxa"/>
          </w:tcPr>
          <w:p w14:paraId="67279AAE" w14:textId="5A328F8D" w:rsidR="00166836" w:rsidRPr="0060530C" w:rsidRDefault="00166836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etermined carer’s current needs</w:t>
            </w:r>
          </w:p>
        </w:tc>
        <w:tc>
          <w:tcPr>
            <w:tcW w:w="1634" w:type="dxa"/>
          </w:tcPr>
          <w:p w14:paraId="7565EEEF" w14:textId="77777777" w:rsidR="00166836" w:rsidRPr="00732A8A" w:rsidRDefault="00166836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166836" w:rsidRPr="00732A8A" w14:paraId="2757BF78" w14:textId="77777777" w:rsidTr="0022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40E276F7" w14:textId="77777777" w:rsidR="00166836" w:rsidRDefault="00166836" w:rsidP="00166836">
            <w:pPr>
              <w:spacing w:after="0" w:line="240" w:lineRule="auto"/>
              <w:rPr>
                <w:noProof/>
                <w:szCs w:val="24"/>
                <w:lang w:eastAsia="en-AU"/>
              </w:rPr>
            </w:pPr>
          </w:p>
        </w:tc>
        <w:tc>
          <w:tcPr>
            <w:tcW w:w="7144" w:type="dxa"/>
          </w:tcPr>
          <w:p w14:paraId="4AFAABD6" w14:textId="51791854" w:rsidR="00166836" w:rsidRDefault="00166836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etermined carer’s perceived future needs</w:t>
            </w:r>
          </w:p>
        </w:tc>
        <w:tc>
          <w:tcPr>
            <w:tcW w:w="1634" w:type="dxa"/>
          </w:tcPr>
          <w:p w14:paraId="0D9EFCDF" w14:textId="77777777" w:rsidR="00166836" w:rsidRPr="00732A8A" w:rsidRDefault="00166836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166836" w:rsidRPr="00732A8A" w14:paraId="600EA4D6" w14:textId="77777777" w:rsidTr="00B007BD">
        <w:trPr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20E7C9EF" w14:textId="77777777" w:rsidR="00166836" w:rsidRDefault="00166836" w:rsidP="00166836">
            <w:pPr>
              <w:spacing w:after="0" w:line="240" w:lineRule="auto"/>
              <w:rPr>
                <w:noProof/>
                <w:szCs w:val="24"/>
                <w:lang w:eastAsia="en-AU"/>
              </w:rPr>
            </w:pPr>
          </w:p>
        </w:tc>
        <w:tc>
          <w:tcPr>
            <w:tcW w:w="7144" w:type="dxa"/>
          </w:tcPr>
          <w:p w14:paraId="773A9C37" w14:textId="13FA0F89" w:rsidR="00166836" w:rsidRDefault="00166836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ocument</w:t>
            </w:r>
            <w:r w:rsidR="00221CAE">
              <w:rPr>
                <w:b/>
                <w:bCs/>
                <w:szCs w:val="24"/>
              </w:rPr>
              <w:t>ed</w:t>
            </w:r>
            <w:r>
              <w:rPr>
                <w:b/>
                <w:bCs/>
                <w:szCs w:val="24"/>
              </w:rPr>
              <w:t xml:space="preserve"> proposed current care plan, actions to be taken and dates actioned</w:t>
            </w:r>
          </w:p>
        </w:tc>
        <w:tc>
          <w:tcPr>
            <w:tcW w:w="1634" w:type="dxa"/>
          </w:tcPr>
          <w:p w14:paraId="1E87EFFE" w14:textId="77777777" w:rsidR="00166836" w:rsidRPr="00732A8A" w:rsidRDefault="00166836" w:rsidP="001668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166836" w:rsidRPr="00732A8A" w14:paraId="1465E07E" w14:textId="77777777" w:rsidTr="00B0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4AFE163F" w14:textId="77777777" w:rsidR="00166836" w:rsidRDefault="00166836" w:rsidP="00166836">
            <w:pPr>
              <w:spacing w:after="0" w:line="240" w:lineRule="auto"/>
              <w:rPr>
                <w:noProof/>
                <w:szCs w:val="24"/>
                <w:lang w:eastAsia="en-AU"/>
              </w:rPr>
            </w:pPr>
          </w:p>
        </w:tc>
        <w:tc>
          <w:tcPr>
            <w:tcW w:w="7144" w:type="dxa"/>
          </w:tcPr>
          <w:p w14:paraId="10A844E8" w14:textId="529131C3" w:rsidR="00166836" w:rsidRDefault="00166836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ocument</w:t>
            </w:r>
            <w:r w:rsidR="00221CAE">
              <w:rPr>
                <w:b/>
                <w:bCs/>
                <w:szCs w:val="24"/>
              </w:rPr>
              <w:t>ed</w:t>
            </w:r>
            <w:r>
              <w:rPr>
                <w:b/>
                <w:bCs/>
                <w:szCs w:val="24"/>
              </w:rPr>
              <w:t xml:space="preserve"> proposed future care plan, actions to be taken and dates to be actioned</w:t>
            </w:r>
          </w:p>
        </w:tc>
        <w:tc>
          <w:tcPr>
            <w:tcW w:w="1634" w:type="dxa"/>
          </w:tcPr>
          <w:p w14:paraId="22683FD7" w14:textId="77777777" w:rsidR="00166836" w:rsidRPr="00732A8A" w:rsidRDefault="00166836" w:rsidP="001668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278035A9" w14:textId="70A784F8" w:rsidR="00BE630D" w:rsidRDefault="00BE630D" w:rsidP="00D3349E">
      <w:pPr>
        <w:rPr>
          <w:b/>
          <w:szCs w:val="24"/>
          <w:u w:val="single"/>
        </w:rPr>
      </w:pPr>
    </w:p>
    <w:sectPr w:rsidR="00BE630D" w:rsidSect="00166836">
      <w:pgSz w:w="11906" w:h="16838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52AD71" w14:textId="77777777" w:rsidR="004F425C" w:rsidRDefault="004F425C" w:rsidP="00166836">
      <w:pPr>
        <w:spacing w:after="0" w:line="240" w:lineRule="auto"/>
      </w:pPr>
      <w:r>
        <w:separator/>
      </w:r>
    </w:p>
  </w:endnote>
  <w:endnote w:type="continuationSeparator" w:id="0">
    <w:p w14:paraId="5703AB29" w14:textId="77777777" w:rsidR="004F425C" w:rsidRDefault="004F425C" w:rsidP="00166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7EF4A7" w14:textId="77777777" w:rsidR="004F425C" w:rsidRDefault="004F425C" w:rsidP="00166836">
      <w:pPr>
        <w:spacing w:after="0" w:line="240" w:lineRule="auto"/>
      </w:pPr>
      <w:r>
        <w:separator/>
      </w:r>
    </w:p>
  </w:footnote>
  <w:footnote w:type="continuationSeparator" w:id="0">
    <w:p w14:paraId="04EBF84F" w14:textId="77777777" w:rsidR="004F425C" w:rsidRDefault="004F425C" w:rsidP="001668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D608CD"/>
    <w:multiLevelType w:val="hybridMultilevel"/>
    <w:tmpl w:val="F83E23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49E"/>
    <w:rsid w:val="000536E9"/>
    <w:rsid w:val="000658CB"/>
    <w:rsid w:val="00166836"/>
    <w:rsid w:val="00221CAE"/>
    <w:rsid w:val="0023249E"/>
    <w:rsid w:val="0031555C"/>
    <w:rsid w:val="00473B8C"/>
    <w:rsid w:val="004F425C"/>
    <w:rsid w:val="0059793A"/>
    <w:rsid w:val="0060530C"/>
    <w:rsid w:val="0078198F"/>
    <w:rsid w:val="007D11D7"/>
    <w:rsid w:val="00B007BD"/>
    <w:rsid w:val="00B159AE"/>
    <w:rsid w:val="00BE630D"/>
    <w:rsid w:val="00C77B3C"/>
    <w:rsid w:val="00D3349E"/>
    <w:rsid w:val="00F66B67"/>
    <w:rsid w:val="00FF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FF4E4"/>
  <w15:chartTrackingRefBased/>
  <w15:docId w15:val="{88885CF5-5020-4006-B441-0C1A99A87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49E"/>
    <w:pPr>
      <w:spacing w:after="200" w:line="276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3349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BE630D"/>
    <w:pPr>
      <w:widowControl w:val="0"/>
      <w:spacing w:after="0" w:line="240" w:lineRule="auto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E630D"/>
    <w:rPr>
      <w:rFonts w:ascii="Arial" w:eastAsia="Arial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BE63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6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836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166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83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56</Characters>
  <Application>Microsoft Office Word</Application>
  <DocSecurity>0</DocSecurity>
  <Lines>1056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Western Australia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Patel</dc:creator>
  <cp:keywords/>
  <dc:description/>
  <cp:lastModifiedBy>Glenn Arendts</cp:lastModifiedBy>
  <cp:revision>2</cp:revision>
  <dcterms:created xsi:type="dcterms:W3CDTF">2022-02-16T06:26:00Z</dcterms:created>
  <dcterms:modified xsi:type="dcterms:W3CDTF">2022-02-16T06:26:00Z</dcterms:modified>
</cp:coreProperties>
</file>